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2571C" w14:textId="07BF045B" w:rsidR="00907076" w:rsidRPr="00907076" w:rsidRDefault="00907076">
      <w:pPr>
        <w:rPr>
          <w:b/>
          <w:bCs/>
          <w:lang w:val="en-US"/>
        </w:rPr>
      </w:pPr>
      <w:r w:rsidRPr="00907076">
        <w:rPr>
          <w:b/>
          <w:bCs/>
          <w:highlight w:val="green"/>
          <w:lang w:val="en-US"/>
        </w:rPr>
        <w:t xml:space="preserve">Additional </w:t>
      </w:r>
      <w:r w:rsidRPr="00D04A5F">
        <w:rPr>
          <w:b/>
          <w:bCs/>
          <w:highlight w:val="green"/>
          <w:lang w:val="en-US"/>
        </w:rPr>
        <w:t>file</w:t>
      </w:r>
      <w:r w:rsidR="00D04A5F" w:rsidRPr="00D04A5F">
        <w:rPr>
          <w:b/>
          <w:bCs/>
          <w:highlight w:val="green"/>
          <w:lang w:val="en-US"/>
        </w:rPr>
        <w:t xml:space="preserve"> </w:t>
      </w:r>
      <w:r w:rsidR="00566C8C">
        <w:rPr>
          <w:b/>
          <w:bCs/>
          <w:highlight w:val="green"/>
          <w:lang w:val="en-US"/>
        </w:rPr>
        <w:t>4</w:t>
      </w:r>
      <w:r w:rsidRPr="00907076">
        <w:rPr>
          <w:b/>
          <w:bCs/>
          <w:lang w:val="en-US"/>
        </w:rPr>
        <w:t xml:space="preserve"> </w:t>
      </w:r>
    </w:p>
    <w:p w14:paraId="5B71D284" w14:textId="77777777" w:rsidR="00A4106B" w:rsidRDefault="00A4106B" w:rsidP="00A3142D">
      <w:pPr>
        <w:spacing w:after="0" w:line="240" w:lineRule="auto"/>
        <w:contextualSpacing/>
        <w:rPr>
          <w:rFonts w:cs="Arial"/>
          <w:sz w:val="18"/>
          <w:szCs w:val="18"/>
          <w:lang w:val="en-US" w:eastAsia="de-DE"/>
        </w:rPr>
      </w:pPr>
    </w:p>
    <w:p w14:paraId="30794B08" w14:textId="5BD51FBF" w:rsidR="00A4106B" w:rsidRDefault="00A4106B" w:rsidP="00A3142D">
      <w:pPr>
        <w:spacing w:after="0" w:line="240" w:lineRule="auto"/>
        <w:contextualSpacing/>
        <w:rPr>
          <w:rFonts w:cs="Arial"/>
          <w:sz w:val="18"/>
          <w:szCs w:val="18"/>
          <w:lang w:val="en-US" w:eastAsia="de-DE"/>
        </w:rPr>
      </w:pPr>
      <w:r w:rsidRPr="007A242A">
        <w:rPr>
          <w:rFonts w:cs="Arial"/>
          <w:sz w:val="18"/>
          <w:szCs w:val="18"/>
          <w:highlight w:val="cyan"/>
          <w:lang w:val="en-US" w:eastAsia="de-DE"/>
        </w:rPr>
        <w:t>Figure A1: Kaplan-Meier Survival curves</w:t>
      </w:r>
    </w:p>
    <w:p w14:paraId="14ACB251" w14:textId="190659B0" w:rsidR="00A4106B" w:rsidRPr="00DA5FA5" w:rsidRDefault="00A4106B" w:rsidP="00A3142D">
      <w:pPr>
        <w:spacing w:after="0" w:line="240" w:lineRule="auto"/>
        <w:contextualSpacing/>
        <w:rPr>
          <w:rFonts w:cs="Arial"/>
          <w:sz w:val="18"/>
          <w:szCs w:val="18"/>
          <w:lang w:val="en-US" w:eastAsia="de-DE"/>
        </w:rPr>
      </w:pPr>
      <w:r w:rsidRPr="00A4106B">
        <w:rPr>
          <w:rFonts w:cs="Arial"/>
          <w:noProof/>
          <w:sz w:val="18"/>
          <w:szCs w:val="18"/>
          <w:lang w:val="en-US" w:eastAsia="de-DE"/>
        </w:rPr>
        <w:drawing>
          <wp:inline distT="0" distB="0" distL="0" distR="0" wp14:anchorId="5E86FBC7" wp14:editId="5FF01945">
            <wp:extent cx="5514975" cy="4000500"/>
            <wp:effectExtent l="0" t="0" r="9525" b="0"/>
            <wp:docPr id="10815388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B5B4D" w14:textId="51206492" w:rsidR="007A242A" w:rsidRDefault="007A242A">
      <w:pPr>
        <w:spacing w:line="259" w:lineRule="auto"/>
        <w:rPr>
          <w:lang w:val="en-US"/>
        </w:rPr>
      </w:pPr>
    </w:p>
    <w:sectPr w:rsidR="007A24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35"/>
    <w:rsid w:val="00125EC0"/>
    <w:rsid w:val="001830D5"/>
    <w:rsid w:val="00184542"/>
    <w:rsid w:val="001A4B35"/>
    <w:rsid w:val="001D5BEF"/>
    <w:rsid w:val="0023074D"/>
    <w:rsid w:val="002E023D"/>
    <w:rsid w:val="002F412F"/>
    <w:rsid w:val="00432E6C"/>
    <w:rsid w:val="0045254B"/>
    <w:rsid w:val="00566C8C"/>
    <w:rsid w:val="005E52C8"/>
    <w:rsid w:val="00756762"/>
    <w:rsid w:val="007A242A"/>
    <w:rsid w:val="007C346F"/>
    <w:rsid w:val="00887157"/>
    <w:rsid w:val="00907076"/>
    <w:rsid w:val="0093110D"/>
    <w:rsid w:val="00961321"/>
    <w:rsid w:val="009C440B"/>
    <w:rsid w:val="009F3A87"/>
    <w:rsid w:val="00A250D0"/>
    <w:rsid w:val="00A3142D"/>
    <w:rsid w:val="00A4106B"/>
    <w:rsid w:val="00A8216D"/>
    <w:rsid w:val="00D04A5F"/>
    <w:rsid w:val="00D82C86"/>
    <w:rsid w:val="00EC5894"/>
    <w:rsid w:val="00F06F89"/>
    <w:rsid w:val="00FC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2B441"/>
  <w15:chartTrackingRefBased/>
  <w15:docId w15:val="{ECF61B76-4C4C-44D8-9AED-C3A4603A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4B35"/>
    <w:pPr>
      <w:spacing w:line="360" w:lineRule="auto"/>
    </w:pPr>
    <w:rPr>
      <w:rFonts w:ascii="Arial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4B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4B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4B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4B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4B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4B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4B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4B3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4B3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4B3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4B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4B3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4B3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4B3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4B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4B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4B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4B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4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4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4B3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4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4B35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4B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4B35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4B3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4B3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4B3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4B35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A4B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A4B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4B35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4B35"/>
    <w:rPr>
      <w:rFonts w:ascii="Arial" w:hAnsi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ig, Wiebke</dc:creator>
  <cp:keywords/>
  <dc:description/>
  <cp:lastModifiedBy>Wiebke Schüttig</cp:lastModifiedBy>
  <cp:revision>5</cp:revision>
  <dcterms:created xsi:type="dcterms:W3CDTF">2024-09-16T12:50:00Z</dcterms:created>
  <dcterms:modified xsi:type="dcterms:W3CDTF">2024-09-19T10:21:00Z</dcterms:modified>
</cp:coreProperties>
</file>